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9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39"/>
        <w:gridCol w:w="1970"/>
        <w:gridCol w:w="190"/>
      </w:tblGrid>
      <w:tr>
        <w:trPr>
          <w:trHeight w:val="315" w:hRule="atLeast"/>
        </w:trPr>
        <w:tc>
          <w:tcPr>
            <w:tcW w:w="59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Table S2. Clinic-pathologic characteristics of 45 BC patients</w:t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sv-SE"/>
              </w:rPr>
              <w:t>Variable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sv-SE"/>
              </w:rPr>
              <w:t>Sex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Male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Female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sv-SE"/>
              </w:rPr>
              <w:t>Age at diagnosis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Mean ± SD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0.0 ± 9.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sv-SE"/>
              </w:rPr>
              <w:t>TNM stage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&lt;T2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≥</w:t>
            </w:r>
            <w:r>
              <w:rPr>
                <w:rFonts w:eastAsia="Times New Roman" w:cs="Arial" w:ascii="Arial" w:hAnsi="Arial"/>
                <w:color w:val="000000"/>
                <w:lang w:eastAsia="sv-SE"/>
              </w:rPr>
              <w:t>T2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sv-SE"/>
              </w:rPr>
              <w:t>Grade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Low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High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sv-SE"/>
              </w:rPr>
              <w:t>Invasion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NMIBC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MIBC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sv-SE"/>
              </w:rPr>
              <w:t>Tumor size (cm)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 xml:space="preserve">&lt; 3 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≥</w:t>
            </w:r>
            <w:r>
              <w:rPr>
                <w:rFonts w:eastAsia="Arial" w:cs="Arial" w:ascii="Arial" w:hAnsi="Arial"/>
                <w:color w:val="00000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sv-SE"/>
              </w:rPr>
              <w:t xml:space="preserve">3 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sv-SE"/>
              </w:rPr>
              <w:t>Tumor number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Single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3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Multiple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BC: Bladder cancer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10:09:00Z</dcterms:created>
  <dc:creator>Dawei Xu</dc:creator>
  <dc:description/>
  <dc:language>en-US</dc:language>
  <cp:lastModifiedBy>Dawei Xu</cp:lastModifiedBy>
  <dcterms:modified xsi:type="dcterms:W3CDTF">2019-11-04T10:10:00Z</dcterms:modified>
  <cp:revision>6</cp:revision>
  <dc:subject/>
  <dc:title/>
</cp:coreProperties>
</file>